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93BB2" w14:textId="0AD3F6B5" w:rsidR="00551EC9" w:rsidRPr="00845321" w:rsidRDefault="00551EC9" w:rsidP="00551EC9">
      <w:pPr>
        <w:pStyle w:val="Heading1"/>
        <w:rPr>
          <w:b/>
        </w:rPr>
      </w:pPr>
      <w:r w:rsidRPr="00845321">
        <w:rPr>
          <w:b/>
        </w:rPr>
        <w:t xml:space="preserve">Serotype distribution of Streptococcus pneumoniae causing invasive disease in young children during the post-PCV period </w:t>
      </w:r>
    </w:p>
    <w:p w14:paraId="0149D5D4" w14:textId="5DE47A9D" w:rsidR="00274DD1" w:rsidRDefault="00551EC9" w:rsidP="00845321">
      <w:r w:rsidRPr="00845321">
        <w:t>Evelyn Balsells, Laurence Guillot, Harish Nair, Moe</w:t>
      </w:r>
      <w:r w:rsidR="006433B2">
        <w:t xml:space="preserve"> H.</w:t>
      </w:r>
      <w:r w:rsidRPr="00845321">
        <w:t xml:space="preserve"> Kyaw</w:t>
      </w:r>
    </w:p>
    <w:p w14:paraId="58F23FC8" w14:textId="5A216046" w:rsidR="0022233F" w:rsidRDefault="0022233F" w:rsidP="0022233F">
      <w:pPr>
        <w:pStyle w:val="Heading2"/>
      </w:pPr>
      <w:r>
        <w:t>S</w:t>
      </w:r>
      <w:r w:rsidR="00EF1017">
        <w:t>6</w:t>
      </w:r>
      <w:bookmarkStart w:id="0" w:name="_GoBack"/>
      <w:bookmarkEnd w:id="0"/>
      <w:r>
        <w:t xml:space="preserve"> Table. Sensitivity analysis</w:t>
      </w:r>
    </w:p>
    <w:p w14:paraId="21B3F75F" w14:textId="1025AB24" w:rsidR="0022233F" w:rsidRPr="0022233F" w:rsidRDefault="0022233F" w:rsidP="0022233F">
      <w:r w:rsidRPr="00BC4677">
        <w:rPr>
          <w:rFonts w:eastAsia="Times New Roman" w:cs="Times New Roman"/>
          <w:b/>
          <w:color w:val="000000"/>
          <w:sz w:val="20"/>
          <w:szCs w:val="20"/>
          <w:lang w:eastAsia="en-GB"/>
        </w:rPr>
        <w:t>Exclusion of studies including children aged more than 5 years</w:t>
      </w:r>
    </w:p>
    <w:p w14:paraId="263D10B5" w14:textId="0FB6C314" w:rsidR="0022233F" w:rsidRDefault="0022233F" w:rsidP="001F2BEC">
      <w:pPr>
        <w:pStyle w:val="NoSpacing"/>
      </w:pPr>
    </w:p>
    <w:tbl>
      <w:tblPr>
        <w:tblW w:w="7182" w:type="dxa"/>
        <w:tblInd w:w="-5" w:type="dxa"/>
        <w:tblLook w:val="04A0" w:firstRow="1" w:lastRow="0" w:firstColumn="1" w:lastColumn="0" w:noHBand="0" w:noVBand="1"/>
      </w:tblPr>
      <w:tblGrid>
        <w:gridCol w:w="1267"/>
        <w:gridCol w:w="2419"/>
        <w:gridCol w:w="3260"/>
        <w:gridCol w:w="236"/>
      </w:tblGrid>
      <w:tr w:rsidR="0022233F" w:rsidRPr="009D751A" w14:paraId="04BC4DA6" w14:textId="77777777" w:rsidTr="0022233F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</w:tcPr>
          <w:p w14:paraId="05A810BC" w14:textId="210062FF" w:rsidR="0022233F" w:rsidRPr="009D751A" w:rsidRDefault="0022233F" w:rsidP="00235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</w:tcPr>
          <w:p w14:paraId="1B96AA15" w14:textId="77777777" w:rsidR="0022233F" w:rsidRPr="009D751A" w:rsidRDefault="0022233F" w:rsidP="00235B5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udies included in meta-analysis (&lt;18 years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1BBF91A2" w14:textId="07844B0B" w:rsidR="000B607E" w:rsidRPr="009D751A" w:rsidRDefault="000B607E" w:rsidP="0022233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Sensitivity analysis </w:t>
            </w:r>
            <w:r w:rsidR="00172739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results</w:t>
            </w:r>
          </w:p>
          <w:p w14:paraId="7E079A6D" w14:textId="506325B2" w:rsidR="0022233F" w:rsidRPr="009D751A" w:rsidRDefault="000B607E" w:rsidP="002223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(any age group &lt; 5 years)</w:t>
            </w:r>
            <w:r w:rsidR="0022233F" w:rsidRPr="009D751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9D751A" w:rsidRPr="009D751A" w14:paraId="458D9657" w14:textId="77777777" w:rsidTr="009D751A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FFAA270" w14:textId="4DC2BE9D" w:rsidR="009D751A" w:rsidRPr="009D751A" w:rsidRDefault="009D751A" w:rsidP="00235B5C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PCV 7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D368896" w14:textId="77777777" w:rsidR="009D751A" w:rsidRPr="009D751A" w:rsidRDefault="009D751A" w:rsidP="00235B5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22E3E5" w14:textId="77777777" w:rsidR="009D751A" w:rsidRPr="009D751A" w:rsidRDefault="009D751A" w:rsidP="00235B5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22233F" w:rsidRPr="009D751A" w14:paraId="5F5C570B" w14:textId="77777777" w:rsidTr="00235B5C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8B22" w14:textId="77777777" w:rsidR="0022233F" w:rsidRPr="009D751A" w:rsidRDefault="0022233F" w:rsidP="00235B5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5692D" w14:textId="77777777" w:rsidR="0022233F" w:rsidRPr="009D751A" w:rsidRDefault="0022233F" w:rsidP="00235B5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verall % (95%CI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0A450" w14:textId="77777777" w:rsidR="0022233F" w:rsidRPr="009D751A" w:rsidRDefault="0022233F" w:rsidP="00235B5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verall % (95%CI)</w:t>
            </w:r>
          </w:p>
        </w:tc>
      </w:tr>
      <w:tr w:rsidR="009D751A" w:rsidRPr="009D751A" w14:paraId="45AB9581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33DC" w14:textId="051A9EA9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pcv7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66A39" w14:textId="1E5AC14A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14.8 (11.4-19.1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5C460" w14:textId="47D302AE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14.6 (10.8-19.7)</w:t>
            </w:r>
          </w:p>
        </w:tc>
      </w:tr>
      <w:tr w:rsidR="009D751A" w:rsidRPr="009D751A" w14:paraId="531AA7AF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4ECD" w14:textId="1B5FDDF7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pcv10not7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2FF9D" w14:textId="504B5CA7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16.3 (13.5-19.8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50E83" w14:textId="2784593A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17.4 (14.3-21.2)</w:t>
            </w:r>
          </w:p>
        </w:tc>
      </w:tr>
      <w:tr w:rsidR="009D751A" w:rsidRPr="009D751A" w14:paraId="0EE22819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B439" w14:textId="0CF17E3B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pcv13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1CBC5" w14:textId="6A117F32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70.5 (67.6-73.5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30EF9" w14:textId="2DC8D71F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70.8 (67.7-74)</w:t>
            </w:r>
          </w:p>
        </w:tc>
      </w:tr>
      <w:tr w:rsidR="009D751A" w:rsidRPr="009D751A" w14:paraId="4179A48F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FF0E" w14:textId="0BC20866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A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D89DC" w14:textId="6F5EA937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1.8 (18.6-25.6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EAB97" w14:textId="1DEC428E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2.6 (18.9-27)</w:t>
            </w:r>
          </w:p>
        </w:tc>
      </w:tr>
      <w:tr w:rsidR="009D751A" w:rsidRPr="009D751A" w14:paraId="01D12345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E095" w14:textId="6D20C9D8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69DC8" w14:textId="02062B9F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4.9 (4.2-5.8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FB9A2" w14:textId="7A50141E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5 (4.2-6)</w:t>
            </w:r>
          </w:p>
        </w:tc>
      </w:tr>
      <w:tr w:rsidR="009D751A" w:rsidRPr="009D751A" w14:paraId="2B46C1B9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B002" w14:textId="785F47BD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A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72CEE" w14:textId="1C9CE81B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3.1 (2.4-4.1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37CC8" w14:textId="1359D579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3.2 (2.5-4.2)</w:t>
            </w:r>
          </w:p>
        </w:tc>
      </w:tr>
      <w:tr w:rsidR="009D751A" w:rsidRPr="009D751A" w14:paraId="7ED1FFAF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B178" w14:textId="261BCB7A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non pcv13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F2B93" w14:textId="53C4C465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9.4 (26.8-32.4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77E37" w14:textId="7A22DA40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9.4 (26.5-32.6)</w:t>
            </w:r>
          </w:p>
        </w:tc>
      </w:tr>
      <w:tr w:rsidR="009D751A" w:rsidRPr="009D751A" w14:paraId="12B8E207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D894" w14:textId="67DBE667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F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39749" w14:textId="65D3B5D0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3.5 (2.9-4.3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F861D" w14:textId="71F890E7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3.4 (2.7-4.3)</w:t>
            </w:r>
          </w:p>
        </w:tc>
      </w:tr>
      <w:tr w:rsidR="009D751A" w:rsidRPr="009D751A" w14:paraId="195C9F32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D1B3" w14:textId="688C85DE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F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0B1D8" w14:textId="4FF11539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.3 (1.8-2.9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381EF" w14:textId="729C12DC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.2 (1.7-3)</w:t>
            </w:r>
          </w:p>
        </w:tc>
      </w:tr>
      <w:tr w:rsidR="009D751A" w:rsidRPr="009D751A" w14:paraId="6AFCA059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EDD3" w14:textId="579E652B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F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77504" w14:textId="0D6F3C2B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3.4 (2.6-4.6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11196" w14:textId="583DD843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3.5 (2.5-4.9)</w:t>
            </w:r>
          </w:p>
        </w:tc>
      </w:tr>
      <w:tr w:rsidR="009D751A" w:rsidRPr="009D751A" w14:paraId="0754FCD3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7615" w14:textId="70F73F21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F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EF84B" w14:textId="39B78BA6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4 (3.4-4.8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8280C" w14:textId="0542DBCF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4.1 (3.5-5)</w:t>
            </w:r>
          </w:p>
        </w:tc>
      </w:tr>
      <w:tr w:rsidR="009D751A" w:rsidRPr="009D751A" w14:paraId="7A4B232A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E16C" w14:textId="64A767B8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C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BE3F9" w14:textId="18D91538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.8 (2.3-3.4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584FA" w14:textId="0A045E6E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.6 (2.1-3.2)</w:t>
            </w:r>
          </w:p>
        </w:tc>
      </w:tr>
      <w:tr w:rsidR="009D751A" w:rsidRPr="009D751A" w14:paraId="33D16AC9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F2E1" w14:textId="07029B16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B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2610D" w14:textId="0873BC76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.4 (2-3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21C38" w14:textId="264382EE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.4 (2-3)</w:t>
            </w:r>
          </w:p>
        </w:tc>
      </w:tr>
      <w:tr w:rsidR="009D751A" w:rsidRPr="009D751A" w14:paraId="2A6BA306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5DB7" w14:textId="675AED03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B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9EDE7" w14:textId="4F68C281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1.7 (1.4-2.1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88824" w14:textId="2C342422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1.7 (1.4-2.2)</w:t>
            </w:r>
          </w:p>
        </w:tc>
      </w:tr>
      <w:tr w:rsidR="009D751A" w:rsidRPr="009D751A" w14:paraId="1497423D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DDC4" w14:textId="447734DF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A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D9812" w14:textId="2B38124A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.6 (2-3.3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FCBB9" w14:textId="5EF05199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.8 (2.1-3.7)</w:t>
            </w:r>
          </w:p>
        </w:tc>
      </w:tr>
      <w:tr w:rsidR="009D751A" w:rsidRPr="009D751A" w14:paraId="42CF9BA3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E353" w14:textId="4A6D5204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A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18D5E" w14:textId="3F0513D6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1.8 (1.2-2.7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91B0C" w14:textId="07E07ECE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1.5 (1.1-2.2)</w:t>
            </w:r>
          </w:p>
        </w:tc>
      </w:tr>
      <w:tr w:rsidR="009D751A" w:rsidRPr="009D751A" w14:paraId="740A16A0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94DB" w14:textId="0943C4C5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56AD3" w14:textId="09446358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.3 (1.8-2.8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0159D" w14:textId="3B5A10D0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.3 (1.8-2.9)</w:t>
            </w:r>
          </w:p>
        </w:tc>
      </w:tr>
      <w:tr w:rsidR="009D751A" w:rsidRPr="009D751A" w14:paraId="299069D4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FC39" w14:textId="18B037D1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B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2F989" w14:textId="6981F5CB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1.2 (0.9-1.6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BED04" w14:textId="260E967E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0.8 (0.5-1.2)</w:t>
            </w:r>
          </w:p>
        </w:tc>
      </w:tr>
      <w:tr w:rsidR="009D751A" w:rsidRPr="009D751A" w14:paraId="05A60732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A669" w14:textId="2939B62D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C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4CD0F" w14:textId="7ED202CF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.8 (2.2-3.4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B73CB" w14:textId="3349972F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.2 (1.7-2.9)</w:t>
            </w:r>
          </w:p>
        </w:tc>
      </w:tr>
      <w:tr w:rsidR="009D751A" w:rsidRPr="009D751A" w14:paraId="1C785C98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B17A" w14:textId="317D699E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B6485" w14:textId="1F46E364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1.4 (1.1-1.9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C1BEF" w14:textId="689183E2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1.5 (1.1-2)</w:t>
            </w:r>
          </w:p>
        </w:tc>
      </w:tr>
      <w:tr w:rsidR="009D751A" w:rsidRPr="009D751A" w14:paraId="461C9D51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F29B" w14:textId="1A9BDD9D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A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C17C7" w14:textId="5478BBB8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1.3 (1-1.8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8DD3F" w14:textId="61F1F6F4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1.3 (1-1.8)</w:t>
            </w:r>
          </w:p>
        </w:tc>
      </w:tr>
      <w:tr w:rsidR="009D751A" w:rsidRPr="009D751A" w14:paraId="71C46EC7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07B0" w14:textId="55F2E2C1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A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FCDEA" w14:textId="73421409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1.6 (1.2-2.1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B8830" w14:textId="4BAA0E49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1.1 (0.8-1.6)</w:t>
            </w:r>
          </w:p>
        </w:tc>
      </w:tr>
      <w:tr w:rsidR="009D751A" w:rsidRPr="009D751A" w14:paraId="0F52564F" w14:textId="77777777" w:rsidTr="00ED4AB3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C43A" w14:textId="29054EBA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N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6A955" w14:textId="4339C7D3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0.9 (0.6-1.2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AE791" w14:textId="19994C00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0.9 (0.6-1.3)</w:t>
            </w:r>
          </w:p>
        </w:tc>
      </w:tr>
      <w:tr w:rsidR="0022233F" w:rsidRPr="009D751A" w14:paraId="4A4089A8" w14:textId="77777777" w:rsidTr="00235B5C">
        <w:trPr>
          <w:trHeight w:val="70"/>
        </w:trPr>
        <w:tc>
          <w:tcPr>
            <w:tcW w:w="69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C5C3C1" w14:textId="609AC1A3" w:rsidR="0022233F" w:rsidRPr="009D751A" w:rsidRDefault="00711187" w:rsidP="00235B5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 countries that have introduced higher valent PCVs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bottom"/>
          </w:tcPr>
          <w:p w14:paraId="11F39FA7" w14:textId="77777777" w:rsidR="0022233F" w:rsidRPr="009D751A" w:rsidRDefault="0022233F" w:rsidP="00235B5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22233F" w:rsidRPr="009D751A" w14:paraId="3360DB87" w14:textId="77777777" w:rsidTr="0022233F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DD084" w14:textId="77777777" w:rsidR="0022233F" w:rsidRPr="009D751A" w:rsidRDefault="0022233F" w:rsidP="00235B5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533AA" w14:textId="77777777" w:rsidR="0022233F" w:rsidRPr="009D751A" w:rsidRDefault="0022233F" w:rsidP="00235B5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verall % (95%CI)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BE730" w14:textId="77777777" w:rsidR="0022233F" w:rsidRPr="009D751A" w:rsidRDefault="0022233F" w:rsidP="00235B5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verall % (95%CI)</w:t>
            </w:r>
          </w:p>
        </w:tc>
      </w:tr>
      <w:tr w:rsidR="009D751A" w:rsidRPr="009D751A" w14:paraId="6BA798EE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A1A3" w14:textId="76892D39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pcv7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FAAA8" w14:textId="2E148FDE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12.5 (8.8-17.7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2AA99" w14:textId="39F491C6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12.2 (8.6-17.5)</w:t>
            </w:r>
          </w:p>
        </w:tc>
      </w:tr>
      <w:tr w:rsidR="009D751A" w:rsidRPr="009D751A" w14:paraId="3A3A8325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CB23" w14:textId="6F2D5A78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pcv10not7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7CE1D" w14:textId="5E4B4E41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9.2 (6.9-12.2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B048D" w14:textId="401E8DA9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9.9 (7.4-13.2)</w:t>
            </w:r>
          </w:p>
        </w:tc>
      </w:tr>
      <w:tr w:rsidR="009D751A" w:rsidRPr="009D751A" w14:paraId="071CC187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5E7D3" w14:textId="4BE2352B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pcv13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B6B22" w14:textId="24BD5B69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49.1 (42.3-56.9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9DD54" w14:textId="752C9F25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49 (42.1-57)</w:t>
            </w:r>
          </w:p>
        </w:tc>
      </w:tr>
      <w:tr w:rsidR="009D751A" w:rsidRPr="009D751A" w14:paraId="30BCB1F4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8FBA2" w14:textId="7A539FF6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A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A5A68" w14:textId="3C492C53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14.2 (11.1-18.3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B18A1" w14:textId="26A3F0A5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14.4 (11-18.7)</w:t>
            </w:r>
          </w:p>
        </w:tc>
      </w:tr>
      <w:tr w:rsidR="009D751A" w:rsidRPr="009D751A" w14:paraId="097D7C82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3B2D5" w14:textId="2BE260AF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0835F" w14:textId="60A9CFA7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5.3 (4.2-6.7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CC63B" w14:textId="616647EE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5.5 (4.4-7)</w:t>
            </w:r>
          </w:p>
        </w:tc>
      </w:tr>
      <w:tr w:rsidR="009D751A" w:rsidRPr="009D751A" w14:paraId="033225A3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E4E1C" w14:textId="15B52557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A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75B91" w14:textId="50177C8C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3.2 (2.1-4.9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0A9E2" w14:textId="103D2B5C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3.2 (2.1-5.1)</w:t>
            </w:r>
          </w:p>
        </w:tc>
      </w:tr>
      <w:tr w:rsidR="009D751A" w:rsidRPr="009D751A" w14:paraId="18D6F58E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A8C39" w14:textId="162122B5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non-pcv13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22E6B" w14:textId="38FD03AA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42.2 (36.1-49.5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B82D5" w14:textId="085092EC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42.7 (36.3-50.2)</w:t>
            </w:r>
          </w:p>
        </w:tc>
      </w:tr>
      <w:tr w:rsidR="009D751A" w:rsidRPr="009D751A" w14:paraId="547DACD1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709B4" w14:textId="6468173E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F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BEBF3" w14:textId="6FFDF8B7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5.3 (4.2-6.7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78D8A" w14:textId="2778E7FA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5 (4-6.3)</w:t>
            </w:r>
          </w:p>
        </w:tc>
      </w:tr>
      <w:tr w:rsidR="009D751A" w:rsidRPr="009D751A" w14:paraId="24C7C8EC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BBBEB" w14:textId="289CEE91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F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51915" w14:textId="6EC8860B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4.3 (3.5-5.3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03E6E" w14:textId="08971F6B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4.4 (3.6-5.4)</w:t>
            </w:r>
          </w:p>
        </w:tc>
      </w:tr>
      <w:tr w:rsidR="009D751A" w:rsidRPr="009D751A" w14:paraId="22BA3B14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3B9BD" w14:textId="706C5F76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F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93D62" w14:textId="1B058A50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4.5 (3.4-5.9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4BB82" w14:textId="41763F6F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4.6 (3.5-6)</w:t>
            </w:r>
          </w:p>
        </w:tc>
      </w:tr>
      <w:tr w:rsidR="009D751A" w:rsidRPr="009D751A" w14:paraId="7303C34B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9215E" w14:textId="57ADCBF4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F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1E858" w14:textId="64464958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4.2 (2.6-6.8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B3F99" w14:textId="61641606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3.5 (2.1-5.8)</w:t>
            </w:r>
          </w:p>
        </w:tc>
      </w:tr>
      <w:tr w:rsidR="009D751A" w:rsidRPr="009D751A" w14:paraId="188AE708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817F8" w14:textId="4814CF5E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C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C6B86" w14:textId="6730CB30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4 (3.1-5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5B2D8" w14:textId="3DBE4974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3.9 (3-5.1)</w:t>
            </w:r>
          </w:p>
        </w:tc>
      </w:tr>
      <w:tr w:rsidR="009D751A" w:rsidRPr="009D751A" w14:paraId="05B9DA72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DDA3A" w14:textId="3977A33E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B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99F04" w14:textId="6E99B026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3.7 (3.1-4.4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61BEA" w14:textId="594B5137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3.7 (3.1-4.4)</w:t>
            </w:r>
          </w:p>
        </w:tc>
      </w:tr>
      <w:tr w:rsidR="009D751A" w:rsidRPr="009D751A" w14:paraId="49A94D5F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DF33F" w14:textId="4795CFA2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B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99BB1" w14:textId="5107E4B4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3.4 (2.6-4.3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6AD0C" w14:textId="2422013A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3.4 (2.6-4.3)</w:t>
            </w:r>
          </w:p>
        </w:tc>
      </w:tr>
      <w:tr w:rsidR="009D751A" w:rsidRPr="009D751A" w14:paraId="6E0B6118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A0F33" w14:textId="7FDEDF1B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A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60D17" w14:textId="6FDE3A2E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3.4 (2.2-5.4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1050B" w14:textId="7EE70605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3.4 (2.1-5.4)</w:t>
            </w:r>
          </w:p>
        </w:tc>
      </w:tr>
      <w:tr w:rsidR="009D751A" w:rsidRPr="009D751A" w14:paraId="27746060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8B75A" w14:textId="1D8127F8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A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EC540" w14:textId="11C5DE60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.9 (1.9-4.4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1DBA7" w14:textId="1829FAA4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.6 (1.7-3.9)</w:t>
            </w:r>
          </w:p>
        </w:tc>
      </w:tr>
      <w:tr w:rsidR="009D751A" w:rsidRPr="009D751A" w14:paraId="5596B571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1FA06" w14:textId="27F25EC2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18607" w14:textId="263FA5CE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3.4 (2.4-4.8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FB02D" w14:textId="6CDE51BB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3.6 (2.6-5.1)</w:t>
            </w:r>
          </w:p>
        </w:tc>
      </w:tr>
      <w:tr w:rsidR="009D751A" w:rsidRPr="009D751A" w14:paraId="55CD40F6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B9D13" w14:textId="323D1869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B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5A064" w14:textId="169DE979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.6 (1.8-3.8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708E6" w14:textId="028E9029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.5 (1.6-3.8)</w:t>
            </w:r>
          </w:p>
        </w:tc>
      </w:tr>
      <w:tr w:rsidR="009D751A" w:rsidRPr="009D751A" w14:paraId="338CC56D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1FC4D" w14:textId="40AE876F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C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8F523" w14:textId="36884AA7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.4 (1.8-3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0E70E" w14:textId="3A67F1A8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.4 (1.8-3.1)</w:t>
            </w:r>
          </w:p>
        </w:tc>
      </w:tr>
      <w:tr w:rsidR="009D751A" w:rsidRPr="009D751A" w14:paraId="584CBE86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EA90F" w14:textId="031792D0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882B6" w14:textId="3BF21078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.2 (1.3-3.8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B46ED" w14:textId="129BEE74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.3 (1.3-4)</w:t>
            </w:r>
          </w:p>
        </w:tc>
      </w:tr>
      <w:tr w:rsidR="009D751A" w:rsidRPr="009D751A" w14:paraId="709DC695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5FF03" w14:textId="4A6B54AB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A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4D1E3" w14:textId="3F716923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 (1.6-2.6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4A2FF" w14:textId="1FBA5569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.1 (1.6-2.6)</w:t>
            </w:r>
          </w:p>
        </w:tc>
      </w:tr>
      <w:tr w:rsidR="009D751A" w:rsidRPr="009D751A" w14:paraId="1E2E2250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839F0" w14:textId="3ED8D6EF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A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3971C" w14:textId="7E882847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 (1.6-2.6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8EECE" w14:textId="418FA5CF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2 (1.5-2.6)</w:t>
            </w:r>
          </w:p>
        </w:tc>
      </w:tr>
      <w:tr w:rsidR="009D751A" w:rsidRPr="009D751A" w14:paraId="7745350C" w14:textId="77777777" w:rsidTr="007D0897">
        <w:trPr>
          <w:gridAfter w:val="1"/>
          <w:wAfter w:w="236" w:type="dxa"/>
          <w:trHeight w:val="20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29DB" w14:textId="0E2877FC" w:rsidR="009D751A" w:rsidRPr="009D751A" w:rsidRDefault="009D751A" w:rsidP="009D751A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9N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DABBF" w14:textId="28F243D6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1.3 (1-1.8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29B85" w14:textId="3FBE9A0B" w:rsidR="009D751A" w:rsidRPr="009D751A" w:rsidRDefault="009D751A" w:rsidP="009D751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D751A">
              <w:rPr>
                <w:sz w:val="18"/>
                <w:szCs w:val="18"/>
              </w:rPr>
              <w:t>1.3 (1-1.8)</w:t>
            </w:r>
          </w:p>
        </w:tc>
      </w:tr>
    </w:tbl>
    <w:p w14:paraId="71668924" w14:textId="77777777" w:rsidR="0022233F" w:rsidRDefault="0022233F" w:rsidP="001F2BEC">
      <w:pPr>
        <w:pStyle w:val="NoSpacing"/>
      </w:pPr>
    </w:p>
    <w:p w14:paraId="7960F22D" w14:textId="0158B6CA" w:rsidR="0082385F" w:rsidRDefault="0082385F" w:rsidP="001F2BEC">
      <w:pPr>
        <w:pStyle w:val="NoSpacing"/>
      </w:pPr>
    </w:p>
    <w:sectPr w:rsidR="0082385F" w:rsidSect="009D16F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F70183"/>
    <w:multiLevelType w:val="hybridMultilevel"/>
    <w:tmpl w:val="59AEBFDA"/>
    <w:lvl w:ilvl="0" w:tplc="8DAA2150">
      <w:start w:val="1"/>
      <w:numFmt w:val="bullet"/>
      <w:lvlText w:val=""/>
      <w:lvlJc w:val="left"/>
      <w:pPr>
        <w:ind w:left="418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9" w:hanging="360"/>
      </w:pPr>
      <w:rPr>
        <w:rFonts w:ascii="Wingdings" w:hAnsi="Wingdings" w:hint="default"/>
      </w:rPr>
    </w:lvl>
  </w:abstractNum>
  <w:abstractNum w:abstractNumId="1" w15:restartNumberingAfterBreak="0">
    <w:nsid w:val="62A17E61"/>
    <w:multiLevelType w:val="hybridMultilevel"/>
    <w:tmpl w:val="51721894"/>
    <w:lvl w:ilvl="0" w:tplc="14DA5A8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9857E4"/>
    <w:multiLevelType w:val="hybridMultilevel"/>
    <w:tmpl w:val="0B840B66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E429EF"/>
    <w:multiLevelType w:val="hybridMultilevel"/>
    <w:tmpl w:val="C3CCE534"/>
    <w:lvl w:ilvl="0" w:tplc="8DAA2150">
      <w:start w:val="1"/>
      <w:numFmt w:val="bullet"/>
      <w:lvlText w:val=""/>
      <w:lvlJc w:val="left"/>
      <w:pPr>
        <w:ind w:left="389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2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4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6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8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0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2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49" w:hanging="360"/>
      </w:pPr>
      <w:rPr>
        <w:rFonts w:ascii="Wingdings" w:hAnsi="Wingdings" w:hint="default"/>
      </w:rPr>
    </w:lvl>
  </w:abstractNum>
  <w:abstractNum w:abstractNumId="4" w15:restartNumberingAfterBreak="0">
    <w:nsid w:val="69907BC2"/>
    <w:multiLevelType w:val="hybridMultilevel"/>
    <w:tmpl w:val="7B2E277A"/>
    <w:lvl w:ilvl="0" w:tplc="BBECEC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130046"/>
    <w:multiLevelType w:val="hybridMultilevel"/>
    <w:tmpl w:val="6C14D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F94AEF"/>
    <w:multiLevelType w:val="hybridMultilevel"/>
    <w:tmpl w:val="4F0E5C58"/>
    <w:lvl w:ilvl="0" w:tplc="E92E184A">
      <w:start w:val="2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hideSpelling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247"/>
    <w:rsid w:val="00011C85"/>
    <w:rsid w:val="000511CE"/>
    <w:rsid w:val="000543E8"/>
    <w:rsid w:val="00063502"/>
    <w:rsid w:val="0007401D"/>
    <w:rsid w:val="000B607E"/>
    <w:rsid w:val="000C1AC4"/>
    <w:rsid w:val="000D1383"/>
    <w:rsid w:val="000D39AA"/>
    <w:rsid w:val="00115EE0"/>
    <w:rsid w:val="001509E1"/>
    <w:rsid w:val="0016701D"/>
    <w:rsid w:val="00172739"/>
    <w:rsid w:val="001862DE"/>
    <w:rsid w:val="001903AE"/>
    <w:rsid w:val="0019283F"/>
    <w:rsid w:val="001D2836"/>
    <w:rsid w:val="001E7A9B"/>
    <w:rsid w:val="001F2BEC"/>
    <w:rsid w:val="00205EC4"/>
    <w:rsid w:val="00206943"/>
    <w:rsid w:val="002120A7"/>
    <w:rsid w:val="0022233F"/>
    <w:rsid w:val="002326BF"/>
    <w:rsid w:val="00235B5C"/>
    <w:rsid w:val="00240E7E"/>
    <w:rsid w:val="00251663"/>
    <w:rsid w:val="002655BC"/>
    <w:rsid w:val="00267ACD"/>
    <w:rsid w:val="00273A7C"/>
    <w:rsid w:val="00274DD1"/>
    <w:rsid w:val="002B397C"/>
    <w:rsid w:val="002D0C68"/>
    <w:rsid w:val="002F1050"/>
    <w:rsid w:val="003033E6"/>
    <w:rsid w:val="003524DD"/>
    <w:rsid w:val="00361265"/>
    <w:rsid w:val="003614CE"/>
    <w:rsid w:val="00385CDC"/>
    <w:rsid w:val="003E1247"/>
    <w:rsid w:val="003F3A77"/>
    <w:rsid w:val="00423BB8"/>
    <w:rsid w:val="00437AE9"/>
    <w:rsid w:val="00461487"/>
    <w:rsid w:val="00481DAC"/>
    <w:rsid w:val="004A7931"/>
    <w:rsid w:val="004B6EFE"/>
    <w:rsid w:val="004B7917"/>
    <w:rsid w:val="00531D96"/>
    <w:rsid w:val="00551EC9"/>
    <w:rsid w:val="005E458B"/>
    <w:rsid w:val="005E64E5"/>
    <w:rsid w:val="00611752"/>
    <w:rsid w:val="006255C8"/>
    <w:rsid w:val="006433B2"/>
    <w:rsid w:val="0064797F"/>
    <w:rsid w:val="0066014E"/>
    <w:rsid w:val="00691473"/>
    <w:rsid w:val="006A07C3"/>
    <w:rsid w:val="006B1EE1"/>
    <w:rsid w:val="006C3606"/>
    <w:rsid w:val="00711187"/>
    <w:rsid w:val="00762396"/>
    <w:rsid w:val="007C56E2"/>
    <w:rsid w:val="007D0897"/>
    <w:rsid w:val="008019BC"/>
    <w:rsid w:val="0080451E"/>
    <w:rsid w:val="0082385F"/>
    <w:rsid w:val="0082436C"/>
    <w:rsid w:val="00845321"/>
    <w:rsid w:val="0087145F"/>
    <w:rsid w:val="008B672A"/>
    <w:rsid w:val="008D793B"/>
    <w:rsid w:val="009272BB"/>
    <w:rsid w:val="0096737B"/>
    <w:rsid w:val="009A2A38"/>
    <w:rsid w:val="009B5405"/>
    <w:rsid w:val="009D16F3"/>
    <w:rsid w:val="009D751A"/>
    <w:rsid w:val="009E6FD6"/>
    <w:rsid w:val="00A028EB"/>
    <w:rsid w:val="00A30682"/>
    <w:rsid w:val="00A36DCF"/>
    <w:rsid w:val="00A41B83"/>
    <w:rsid w:val="00A43501"/>
    <w:rsid w:val="00AB15B1"/>
    <w:rsid w:val="00AF273D"/>
    <w:rsid w:val="00AF6FB4"/>
    <w:rsid w:val="00B13DE2"/>
    <w:rsid w:val="00B57C50"/>
    <w:rsid w:val="00B93C1C"/>
    <w:rsid w:val="00BE2A47"/>
    <w:rsid w:val="00BE423F"/>
    <w:rsid w:val="00C4753B"/>
    <w:rsid w:val="00C50ACB"/>
    <w:rsid w:val="00C77F62"/>
    <w:rsid w:val="00CB6B93"/>
    <w:rsid w:val="00CE1E5E"/>
    <w:rsid w:val="00CF65ED"/>
    <w:rsid w:val="00D129DF"/>
    <w:rsid w:val="00D14C46"/>
    <w:rsid w:val="00D50175"/>
    <w:rsid w:val="00D57E3A"/>
    <w:rsid w:val="00D67F63"/>
    <w:rsid w:val="00D87406"/>
    <w:rsid w:val="00DB660C"/>
    <w:rsid w:val="00E06066"/>
    <w:rsid w:val="00E65A30"/>
    <w:rsid w:val="00E96D1C"/>
    <w:rsid w:val="00ED4AB3"/>
    <w:rsid w:val="00EE74E4"/>
    <w:rsid w:val="00EF1017"/>
    <w:rsid w:val="00F00944"/>
    <w:rsid w:val="00F140B2"/>
    <w:rsid w:val="00F4380A"/>
    <w:rsid w:val="00F660B5"/>
    <w:rsid w:val="00F829B0"/>
    <w:rsid w:val="00FF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38EBB3"/>
  <w15:chartTrackingRefBased/>
  <w15:docId w15:val="{6B75DECC-6E37-4DD8-8E74-08DFC8CF8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45321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321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5321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1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3A77"/>
    <w:pPr>
      <w:keepNext/>
      <w:keepLines/>
      <w:spacing w:before="40" w:after="0" w:line="360" w:lineRule="auto"/>
      <w:outlineLvl w:val="3"/>
    </w:pPr>
    <w:rPr>
      <w:rFonts w:ascii="Courier New" w:eastAsiaTheme="majorEastAsia" w:hAnsi="Courier New" w:cstheme="majorBidi"/>
      <w:iCs/>
      <w:color w:val="2E74B5" w:themeColor="accent1" w:themeShade="BF"/>
      <w:sz w:val="1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E1E5E"/>
    <w:pPr>
      <w:keepNext/>
      <w:keepLines/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E1E5E"/>
    <w:pPr>
      <w:keepNext/>
      <w:keepLines/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E1E5E"/>
    <w:pPr>
      <w:keepNext/>
      <w:keepLines/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E1E5E"/>
    <w:pPr>
      <w:keepNext/>
      <w:keepLines/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321"/>
    <w:rPr>
      <w:rFonts w:ascii="Times New Roman" w:eastAsiaTheme="majorEastAsia" w:hAnsi="Times New Roman" w:cstheme="majorBidi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45321"/>
    <w:rPr>
      <w:rFonts w:ascii="Times New Roman" w:eastAsiaTheme="majorEastAsia" w:hAnsi="Times New Roman" w:cstheme="majorBidi"/>
      <w:b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5017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F3A77"/>
    <w:rPr>
      <w:rFonts w:ascii="Courier New" w:eastAsiaTheme="majorEastAsia" w:hAnsi="Courier New" w:cstheme="majorBidi"/>
      <w:iCs/>
      <w:color w:val="2E74B5" w:themeColor="accent1" w:themeShade="BF"/>
      <w:sz w:val="16"/>
    </w:rPr>
  </w:style>
  <w:style w:type="character" w:customStyle="1" w:styleId="Heading5Char">
    <w:name w:val="Heading 5 Char"/>
    <w:basedOn w:val="DefaultParagraphFont"/>
    <w:link w:val="Heading5"/>
    <w:uiPriority w:val="9"/>
    <w:rsid w:val="00CE1E5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E1E5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E1E5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CE1E5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NoSpacing">
    <w:name w:val="No Spacing"/>
    <w:link w:val="NoSpacingChar"/>
    <w:uiPriority w:val="1"/>
    <w:qFormat/>
    <w:rsid w:val="00461487"/>
    <w:pPr>
      <w:spacing w:after="0" w:line="240" w:lineRule="auto"/>
    </w:pPr>
    <w:rPr>
      <w:rFonts w:ascii="Courier New" w:hAnsi="Courier New"/>
      <w:sz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CE1E5E"/>
    <w:rPr>
      <w:rFonts w:ascii="Courier New" w:hAnsi="Courier New"/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1E5E"/>
    <w:rPr>
      <w:rFonts w:ascii="Times New Roman" w:hAnsi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E1E5E"/>
    <w:pPr>
      <w:spacing w:after="0" w:line="240" w:lineRule="auto"/>
      <w:jc w:val="both"/>
    </w:pPr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E1E5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1E5E"/>
    <w:rPr>
      <w:rFonts w:ascii="Calibri" w:hAnsi="Calibri"/>
      <w:noProof/>
      <w:lang w:val="en-US"/>
    </w:rPr>
  </w:style>
  <w:style w:type="character" w:styleId="IntenseReference">
    <w:name w:val="Intense Reference"/>
    <w:basedOn w:val="DefaultParagraphFont"/>
    <w:uiPriority w:val="32"/>
    <w:qFormat/>
    <w:rsid w:val="00CE1E5E"/>
    <w:rPr>
      <w:b/>
      <w:bCs/>
      <w:smallCaps/>
      <w:color w:val="5B9BD5" w:themeColor="accent1"/>
      <w:spacing w:val="5"/>
    </w:rPr>
  </w:style>
  <w:style w:type="character" w:styleId="Strong">
    <w:name w:val="Strong"/>
    <w:basedOn w:val="DefaultParagraphFont"/>
    <w:uiPriority w:val="22"/>
    <w:qFormat/>
    <w:rsid w:val="00CE1E5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E1E5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1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E1E5E"/>
    <w:rPr>
      <w:rFonts w:ascii="Times New Roman" w:eastAsiaTheme="minorEastAsia" w:hAnsi="Times New Roman"/>
      <w:sz w:val="21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E1E5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1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E1E5E"/>
    <w:rPr>
      <w:rFonts w:ascii="Times New Roman" w:eastAsiaTheme="minorEastAsia" w:hAnsi="Times New Roman"/>
      <w:sz w:val="21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CE1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E1E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rsid w:val="00CE1E5E"/>
    <w:pPr>
      <w:suppressAutoHyphens/>
      <w:autoSpaceDN w:val="0"/>
      <w:spacing w:line="249" w:lineRule="auto"/>
      <w:ind w:left="720"/>
      <w:textAlignment w:val="baseline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E1E5E"/>
    <w:pPr>
      <w:spacing w:after="0" w:line="240" w:lineRule="auto"/>
      <w:jc w:val="both"/>
    </w:pPr>
    <w:rPr>
      <w:rFonts w:ascii="Candara" w:hAnsi="Candara"/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CE1E5E"/>
    <w:pPr>
      <w:spacing w:before="100" w:beforeAutospacing="1" w:after="100" w:afterAutospacing="1" w:line="240" w:lineRule="auto"/>
      <w:jc w:val="both"/>
    </w:pPr>
    <w:rPr>
      <w:rFonts w:eastAsiaTheme="minorEastAsia" w:cs="Times New Roman"/>
      <w:sz w:val="24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E5E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E5E"/>
    <w:pPr>
      <w:spacing w:line="240" w:lineRule="auto"/>
      <w:jc w:val="both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E5E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E5E"/>
    <w:pPr>
      <w:jc w:val="left"/>
    </w:pPr>
    <w:rPr>
      <w:rFonts w:asciiTheme="minorHAnsi" w:hAnsiTheme="minorHAnsi"/>
      <w:b/>
      <w:bCs/>
    </w:rPr>
  </w:style>
  <w:style w:type="character" w:customStyle="1" w:styleId="searchhistory-search-term">
    <w:name w:val="searchhistory-search-term"/>
    <w:basedOn w:val="DefaultParagraphFont"/>
    <w:rsid w:val="00CE1E5E"/>
  </w:style>
  <w:style w:type="character" w:styleId="Hyperlink">
    <w:name w:val="Hyperlink"/>
    <w:basedOn w:val="DefaultParagraphFont"/>
    <w:uiPriority w:val="99"/>
    <w:rsid w:val="00CE1E5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E1E5E"/>
    <w:pPr>
      <w:spacing w:after="0" w:line="360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1E5E"/>
    <w:rPr>
      <w:rFonts w:ascii="Calibri" w:hAnsi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E1E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E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pple-converted-space">
    <w:name w:val="apple-converted-space"/>
    <w:basedOn w:val="DefaultParagraphFont"/>
    <w:rsid w:val="00CE1E5E"/>
  </w:style>
  <w:style w:type="character" w:styleId="FollowedHyperlink">
    <w:name w:val="FollowedHyperlink"/>
    <w:basedOn w:val="DefaultParagraphFont"/>
    <w:uiPriority w:val="99"/>
    <w:semiHidden/>
    <w:unhideWhenUsed/>
    <w:rsid w:val="000543E8"/>
    <w:rPr>
      <w:color w:val="954F72"/>
      <w:u w:val="single"/>
    </w:rPr>
  </w:style>
  <w:style w:type="paragraph" w:customStyle="1" w:styleId="font5">
    <w:name w:val="font5"/>
    <w:basedOn w:val="Normal"/>
    <w:rsid w:val="000543E8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0543E8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xl63">
    <w:name w:val="xl63"/>
    <w:basedOn w:val="Normal"/>
    <w:rsid w:val="000543E8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0543E8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5">
    <w:name w:val="xl65"/>
    <w:basedOn w:val="Normal"/>
    <w:rsid w:val="000543E8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0543E8"/>
    <w:pP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0543E8"/>
    <w:pP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0543E8"/>
    <w:pP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0543E8"/>
    <w:pPr>
      <w:shd w:val="clear" w:color="000000" w:fill="B4C6E7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0543E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0543E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0543E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0543E8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0543E8"/>
    <w:pPr>
      <w:shd w:val="clear" w:color="000000" w:fill="B4C6E7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0543E8"/>
    <w:pPr>
      <w:shd w:val="clear" w:color="000000" w:fill="B4C6E7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0543E8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0543E8"/>
    <w:pP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rsid w:val="000543E8"/>
    <w:pPr>
      <w:shd w:val="clear" w:color="000000" w:fill="F4B084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0543E8"/>
    <w:pPr>
      <w:shd w:val="clear" w:color="000000" w:fill="C65911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0543E8"/>
    <w:pP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0543E8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6">
    <w:name w:val="xl86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7">
    <w:name w:val="xl87"/>
    <w:basedOn w:val="Normal"/>
    <w:rsid w:val="000543E8"/>
    <w:pPr>
      <w:shd w:val="clear" w:color="000000" w:fill="D9D9D9"/>
      <w:spacing w:before="100" w:beforeAutospacing="1" w:after="100" w:afterAutospacing="1" w:line="240" w:lineRule="auto"/>
      <w:jc w:val="right"/>
    </w:pPr>
    <w:rPr>
      <w:rFonts w:eastAsia="Times New Roman" w:cs="Times New Roman"/>
      <w:sz w:val="16"/>
      <w:szCs w:val="16"/>
      <w:lang w:eastAsia="en-GB"/>
    </w:rPr>
  </w:style>
  <w:style w:type="paragraph" w:customStyle="1" w:styleId="xl88">
    <w:name w:val="xl88"/>
    <w:basedOn w:val="Normal"/>
    <w:rsid w:val="000543E8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0543E8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0543E8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0543E8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n-GB"/>
    </w:rPr>
  </w:style>
  <w:style w:type="paragraph" w:customStyle="1" w:styleId="font7">
    <w:name w:val="font7"/>
    <w:basedOn w:val="Normal"/>
    <w:rsid w:val="008019B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8019B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92">
    <w:name w:val="xl92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8">
    <w:name w:val="xl98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9">
    <w:name w:val="xl99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0">
    <w:name w:val="xl100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1">
    <w:name w:val="xl101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2">
    <w:name w:val="xl102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103">
    <w:name w:val="xl103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4">
    <w:name w:val="xl104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5">
    <w:name w:val="xl105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table" w:styleId="PlainTable2">
    <w:name w:val="Plain Table 2"/>
    <w:basedOn w:val="TableNormal"/>
    <w:uiPriority w:val="42"/>
    <w:rsid w:val="007D08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8740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874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82436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paragraph" w:customStyle="1" w:styleId="font9">
    <w:name w:val="font9"/>
    <w:basedOn w:val="Normal"/>
    <w:rsid w:val="0082436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10">
    <w:name w:val="font10"/>
    <w:basedOn w:val="Normal"/>
    <w:rsid w:val="0082436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1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187806-A8A2-432C-8F86-053DC5B05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SELLS HERNANDEZ Evelyn</dc:creator>
  <cp:keywords/>
  <dc:description/>
  <cp:lastModifiedBy>BALSELLS Evelyn</cp:lastModifiedBy>
  <cp:revision>2</cp:revision>
  <cp:lastPrinted>2017-04-18T13:45:00Z</cp:lastPrinted>
  <dcterms:created xsi:type="dcterms:W3CDTF">2017-04-26T21:22:00Z</dcterms:created>
  <dcterms:modified xsi:type="dcterms:W3CDTF">2017-04-26T21:22:00Z</dcterms:modified>
</cp:coreProperties>
</file>